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bidi w:val="0"/>
      </w:pPr>
    </w:p>
    <w:p>
      <w:pPr>
        <w:pStyle w:val="Body B"/>
      </w:pPr>
      <w:r>
        <w:rPr>
          <w:rFonts w:ascii="Times New Roman" w:cs="Arial Unicode MS" w:hAnsi="Arial Unicode MS" w:eastAsia="Arial Unicode MS"/>
          <w:sz w:val="20"/>
          <w:szCs w:val="20"/>
          <w:rtl w:val="0"/>
          <w:lang w:val="en-US"/>
        </w:rPr>
        <w:t>T</w:t>
      </w:r>
      <w:r>
        <w:rPr>
          <w:rFonts w:ascii="Times New Roman" w:cs="Arial Unicode MS" w:hAnsi="Arial Unicode MS" w:eastAsia="Arial Unicode MS"/>
          <w:sz w:val="20"/>
          <w:szCs w:val="20"/>
          <w:rtl w:val="0"/>
          <w:lang w:val="en-US"/>
        </w:rPr>
        <w:t>he tree built by J48 using the model training set</w:t>
      </w:r>
      <w:r>
        <w:rPr>
          <w:rFonts w:ascii="Times New Roman" w:cs="Arial Unicode MS" w:hAnsi="Arial Unicode MS" w:eastAsia="Arial Unicode MS"/>
          <w:sz w:val="20"/>
          <w:szCs w:val="20"/>
          <w:rtl w:val="0"/>
          <w:lang w:val="en-US"/>
        </w:rPr>
        <w:t xml:space="preserve"> i.e. A0BW-A15K-A152</w:t>
      </w:r>
    </w:p>
    <w:p>
      <w:pPr>
        <w:pStyle w:val="Body"/>
        <w:bidi w:val="0"/>
      </w:pPr>
    </w:p>
    <w:p>
      <w:pPr>
        <w:pStyle w:val="Body"/>
        <w:bidi w:val="0"/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da-DK"/>
        </w:rPr>
        <w:t>judgementG = KEEP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init_t_lodG &lt;= 5.089038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Power_Pos_SBG &lt;= 0.801398: DISCARD (188.02/6.1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Power_Pos_SBG &gt; 0.801398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AT_FmadG &lt;= 15.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coveredX = COVERED: DISCARD (16.72/3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coveredX = UNCOVERED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t_alt_sumG &lt;= 195: DISCARD (2.25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t_alt_sumG &gt; 195: ACCEPT (3.27/0.2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AT_FmadG &gt; 15.5: ACCEPT (4.04/0.0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init_t_lodG &gt; 5.089038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n_alt_sumX &lt;= 26: ACCEPT (806.46/7.6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n_alt_sumX &gt; 26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t_ref_max_mapqX &lt;= 52: DISCARD (2.85/0.1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t_ref_max_mapqX &gt; 52: ACCEPT (23.63/4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da-DK"/>
        </w:rPr>
        <w:t>judgementG = REJECT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n_alt_sumG &lt;= 20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total_readsG &lt;= 143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normal_fG &lt;= 0.21801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snp_qualG &lt;= 11.37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t_del_countG &lt;= 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tumor_fG &lt;= 0.16129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snp_qualG &lt;= 7.732: DISCARD (619.02/47.5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snp_qualG &gt; 7.73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tumor_fX &lt;= 0.12222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map_Q0_readsG &lt;= 9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normal_power_nspG &lt;= 0.99649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t_ref_max_mapqG &lt;= 48: DISCARD (2.48/0.3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t_ref_max_mapqG &gt; 48: ACCEPT (24.67/9.5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normal_power_nspG &gt; 0.99649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coveredX = COVERED: DISCARD (179.59/33.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coveredX = UNCOVERED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normal_power_nspX &lt;= 0: ACCEPT (7.32/1.1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normal_power_nspX &gt; 0: DISCARD (8.67/1.7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map_Q0_readsG &gt; 9: DISCARD (35.59/0.1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tumor_fX &gt; 0.12222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SB4G &lt;= 0: DISCARD (15.87/7.2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SB4G &gt; 0: ACCEPT (20.25/2.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tumor_fG &gt; 0.16129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total_readsX &lt;= 3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powerX &lt;= 0.099721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NOVEL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|   snp_qualG &lt;= 6.963: DISCARD (2.53/0.1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|   snp_qualG &gt; 6.963: ACCEPT (8.89/0.7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DBSNP: ACCEPT (21.3/2.6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COSMIC: ACCEPT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DBSNP+COSMIC: DISCARD (0.63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powerX &gt; 0.099721: DISCARD (3.87/1.1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total_readsX &gt; 3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da-DK"/>
        </w:rPr>
        <w:t>|   |   |   |   |   |   |   |   judgementX = KEEP: ACCEPT (12.43/3.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da-DK"/>
        </w:rPr>
        <w:t>|   |   |   |   |   |   |   |   judgementX = REJECT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NOVEL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coveredG = COVERED: DISCARD (24.16/3.7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coveredG = UNCOVERED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t_del_countG &lt;= 0: DISCARD (4.93/1.6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t_del_countG &gt; 0: ACCEPT (2.33/0.0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DBSNP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|   snp_qualG &lt;= 4.786: DISCARD (18.64/0.8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|   snp_qualG &gt; 4.786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tumor_powerG &lt;= 0.85198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n_ref_countG &lt;= 4: DISCARD (7.01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n_ref_countG &gt; 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SB3G &lt;= 0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tumor_powerG &lt;= 0.260965: ACCEPT (5.43/1.9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tumor_powerG &gt; 0.260965: DISCARD (7.51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SB3G &gt; 0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coveredX = COVERED: ACCEPT (32.27/9.6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coveredX = UNCOVERED: DISCARD (3.19/0.6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tumor_powerG &gt; 0.851984: DISCARD (10.9/0.4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COSMIC: DISCARD (7.77/3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DBSNP+COSMIC: DISCARD (16.06/0.5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t_del_countG &gt; 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total_readsG &lt;= 4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normal_fX &lt;= 0.14084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t_alt_max_mapqG &lt;= 1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_alt_sumG &lt;= 33: DISCARD (4.42/1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_alt_sumG &gt; 33: ACCEPT (3.72/0.0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t_alt_max_mapqG &gt; 1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snp_qualG &lt;= 4.281: DISCARD (5.08/1.3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snp_qualG &gt; 4.281: ACCEPT (74.57/5.7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normal_fX &gt; 0.14084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SB3X &lt;= 1: ACCEPT (6.27/1.9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SB3X &gt; 1: DISCARD (10.01/2.1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total_readsG &gt; 4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t_alt_countG &lt;= 6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refG &lt;= 3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altG &lt;= 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n_q20_countG &lt;= 30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SB1G &lt;= 17: DISCARD (19.16/1.0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SB1G &gt; 17: ACCEPT (2.27/0.2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n_q20_countG &gt; 30: ACCEPT (2.27/0.0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altG &gt; 5: ACCEPT (8.34/1.2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refG &gt; 32: DISCARD (21.64/0.2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t_alt_countG &gt; 6: ACCEPT (3.03/0.0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snp_qualG &gt; 11.37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init_n_lodG &lt;= -5.40626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map_Q0_readsG &lt;= 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t_ref_countX &lt;= 2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normal_fX &lt;= 0.135593: ACCEPT (30.14/4.1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normal_fX &gt; 0.13559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NOVEL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t_ins_countG &lt;= 1: ACCEPT (8.28/1.5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t_ins_countG &gt; 1: DISCARD (3.03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DBSNP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altG &lt;= 7: ACCEPT (4.79/0.3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altG &gt; 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t_del_countG &lt;= 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SB2G &lt;= 15: DISCARD (15.22/0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SB2G &gt; 1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map_Q0_readsG &lt;= 0: ACCEPT (3.88/0.8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map_Q0_readsG &gt; 0: DISCARD (4.43/1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t_del_countG &gt; 4: ACCEPT (4.26/1.2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COSMIC: DISCARD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dbsnp_siteG = DBSNP+COSMIC: DISCARD (2.44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t_ref_countX &gt; 2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n_ref_countG &lt;= 34: DISCARD (139.34/22.0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n_ref_countG &gt; 34: ACCEPT (7.16/1.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map_Q0_readsG &gt; 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tot_depthG &lt;= 21: DISCARD (14.92/2.2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tot_depthG &gt; 21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powerX &lt;= 0.999968: ACCEPT (51.5/3.8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powerX &gt; 0.999968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snp_qualG &lt;= 15.012: DISCARD (6.81/0.1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snp_qualG &gt; 15.01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fG &lt;= 0.204082: ACCEPT (18.62/3.9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fG &gt; 0.204082: DISCARD (4.06/1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init_n_lodG &gt; -5.40626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t_ref_max_mapqG &lt;= 41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normal_power_nspG &lt;= 0.992708: DISCARD (17.05/0.8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normal_power_nspG &gt; 0.992708: ACCEPT (10.4/4.1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t_ref_max_mapqG &gt; 41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n_q20_countG &lt;= 40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normal_fX &lt;= 0.22608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init_t_lodX &lt;= -5.05732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t_ins_countX &lt;= 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normal_powerX &lt;= 0.999806: DISCARD (14.11/4.9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normal_powerX &gt; 0.999806: ACCEPT (99.24/22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t_ins_countX &gt; 2: DISCARD (5.79/0.3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init_t_lodX &gt; -5.057324: ACCEPT (366.26/34.8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normal_fX &gt; 0.22608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coveredX = COVERED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coveredG = COVERED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snp_filterG &lt;= 0: ACCEPT (37.14/15.5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snp_filterG &gt; 0: DISCARD (2.28/0.0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coveredG = UNCOVERED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t_alt_max_mapqX &lt;= 43: ACCEPT (5.28/0.6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t_alt_max_mapqX &gt; 43: DISCARD (12.37/0.8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coveredX = UNCOVERED: ACCEPT (16.57/4.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n_q20_countG &gt; 40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tumor_fG &lt;= 0.248366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ormal_best_gtG = AA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init_n_lodG &lt;= 13.105931: ACCEPT (11.0/1.1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init_n_lodG &gt; 13.105931: DISCARD (3.48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ormal_best_gtG = GG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|   snp_qualG &lt;= 17.671: DISCARD (4.72/0.1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|   snp_qualG &gt; 17.671: ACCEPT (10.66/2.3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ormal_best_gtG = CC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SB4G &lt;= 0: DISCARD (9.55/0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SB4G &gt; 0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nl-NL"/>
        </w:rPr>
        <w:t>|   |   |   |   |   |   |   |   |   |   |   t_lod_fstar_forG &lt;= 5.974369: ACCEPT (4.05/0.0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nl-NL"/>
        </w:rPr>
        <w:t>|   |   |   |   |   |   |   |   |   |   |   t_lod_fstar_forG &gt; 5.974369: DISCARD (2.02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ormal_best_gtG = TT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dbsnp_siteG = NOVEL: DISCARD (2.79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dbsnp_siteG = DBSNP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t_alt_max_mapqG &lt;= 45: ACCEPT (5.5/0.0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t_alt_max_mapqG &gt; 45: DISCARD (2.02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dbsnp_siteG = COSMIC: ACCEPT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dbsnp_siteG = DBSNP+COSMIC: ACCEPT (1.01/0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ormal_best_gtG = AG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fG &lt;= 0.065934: ACCEPT (2.02/0.0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fG &gt; 0.065934: DISCARD (4.94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ormal_best_gtG = GT: DISCARD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ormal_best_gtG = CT: ACCEPT (3.48/0.4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ormal_best_gtG = AT: DISCARD (1.46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ormal_best_gtG = AC: DISCARD (4.05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normal_best_gtG = CG: DISCARD (2.02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tumor_fG &gt; 0.248366: ACCEPT (15.05/0.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normal_fG &gt; 0.21801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normal_fX &lt;= 0.28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t_q20_countX &lt;= 1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tumor_powerG &lt;= 0.58293: DISCARD (12.45/1.0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tumor_powerG &gt; 0.58293: ACCEPT (22.67/4.4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t_q20_countX &gt; 1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n_ref_countG &lt;= 16: DISCARD (209.28/18.6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n_ref_countG &gt; 16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normal_power_nspX &lt;= 0.999931: ACCEPT (5.82/0.7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normal_power_nspX &gt; 0.999931: DISCARD (35.35/6.3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normal_fX &gt; 0.28: DISCARD (465.49/7.2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total_readsG &gt; 143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SB4G &lt;= 5: DISCARD (1054.32/5.6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SB4G &gt; 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AT_FmadG &lt;= 7.5: DISCARD (22.24/0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AT_FmadG &gt; 7.5: ACCEPT (4.04/0.0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n_alt_sumG &gt; 20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normal_fG &lt;= 0.287356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total_readsG &lt;= 174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snp_qualG &lt;= 74.50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normal_fG &lt;= 0.214431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snp_qualG &lt;= 12.16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coveredX = COVERED: DISCARD (284.27/3.8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coveredX = UNCOVERED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SB3G &lt;= 86: DISCARD (12.41/1.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SB3G &gt; 86: ACCEPT (3.09/0.0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snp_qualG &gt; 12.16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tumor_fG &lt;= 0.231579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SB2X &lt;= 9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da-DK"/>
        </w:rPr>
        <w:t>|   |   |   |   |   |   |   |   |   judgementX = KEEP: ACCEPT (3.48/0.3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da-DK"/>
        </w:rPr>
        <w:t>|   |   |   |   |   |   |   |   |   judgementX = REJECT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fX &lt;= 0.26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map_Q0_readsG &lt;= 118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t_alt_countG &lt;= 16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|   |   |   |   snp_qualG &lt;= 36.87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normal_best_gtX = TT: DISCARD (4.74/0.0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normal_best_gtX = AA: DISCARD (2.67/0.0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normal_best_gtX = GG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nl-NL"/>
        </w:rPr>
        <w:t>|   |   |   |   |   |   |   |   |   |   |   |   |   |   |   t_lod_fstar_revX &lt;= 4.93973: DISCARD (9.0/0.0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nl-NL"/>
        </w:rPr>
        <w:t>|   |   |   |   |   |   |   |   |   |   |   |   |   |   |   t_lod_fstar_revX &gt; 4.93973: ACCEPT (2.21/0.1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normal_best_gtX = CC: DISCARD (10.15/1.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normal_best_gtX = CT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n_q20_countG &lt;= 42: DISCARD (22.77/1.1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n_q20_countG &gt; 4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init_t_lodX &lt;= -4.54454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|   |   total_readsG &lt;= 119: ACCEPT (2.5/0.0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|   |   total_readsG &gt; 119: DISCARD (11.84/0.1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init_t_lodX &gt; -4.544543: ACCEPT (22.8/8.1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normal_best_gtX = AG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SB3G &lt;= 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tumor_fX &lt;= 0.12698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|   |   coveredX = COVERED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|   |   altG &lt;= 11: DISCARD (9.3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|   |   altG &gt; 11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|   |   |   |   |   |   |   |   |   |   snp_qualX &lt;= 30.941: DISCARD (10.47/1.7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|   |   |   |   |   |   |   |   |   |   snp_qualX &gt; 30.941: ACCEPT (5.55/1.1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|   |   coveredX = UNCOVERED: ACCEPT (4.35/1.3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tumor_fX &gt; 0.126984: ACCEPT (4.43/0.3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SB3G &gt; 3: DISCARD (11.0/0.1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normal_best_gtX = CG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tumor_powerG &lt;= 0.9982: DISCARD (10.9/0.0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tumor_powerG &gt; 0.998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dbsnp_siteX = NOVEL: ACCEPT (2.21/0.1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dbsnp_siteX = DBSNP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|   init_n_lodG &lt;= -14.65134: DISCARD (6.72/1.1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|   init_n_lodG &gt; -14.65134: ACCEPT (3.2/0.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dbsnp_siteX = COSMIC: ACCEPT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dbsnp_siteX = DBSNP+COSMIC: ACCEPT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normal_best_gtX = AT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contaminant_lodG &lt;= -0.420604: ACCEPT (2.01/0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contaminant_lodG &gt; -0.420604: DISCARD (8.95/0.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normal_best_gtX = GT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map_Q0_readsX &lt;= 7: DISCARD (7.67/2.0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map_Q0_readsX &gt; 7: ACCEPT (2.67/0.2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normal_best_gtX = AC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normal_power_wspG &lt;= 0.999912: ACCEPT (2.3/0.2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normal_power_wspG &gt; 0.999912: DISCARD (16.6/3.1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|   |   |   |   |   |   |   |   |   snp_qualG &gt; 36.87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coveredX = COVERED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dbsnp_siteG = NOVEL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normal_best_gtG = AA: ACCEPT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normal_best_gtG = GG: ACCEPT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normal_best_gtG = CC: ACCEPT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normal_best_gtG = TT: ACCEPT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normal_best_gtG = AG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nl-NL"/>
        </w:rPr>
        <w:t>|   |   |   |   |   |   |   |   |   |   |   |   |   |   |   |   |   t_lod_fstar_revG &lt;= 3.614914: ACCEPT (4.68/0.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nl-NL"/>
        </w:rPr>
        <w:t>|   |   |   |   |   |   |   |   |   |   |   |   |   |   |   |   |   t_lod_fstar_revG &gt; 3.614914: DISCARD (2.18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normal_best_gtG = GT: DISCARD (3.07/0.1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normal_best_gtG = CT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|   |   tot_depthG &lt;= 142: ACCEPT (5.49/1.2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|   |   |   tot_depthG &gt; 142: DISCARD (3.3/0.1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normal_best_gtG = AT: ACCEPT (5.0/1.5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normal_best_gtG = AC: ACCEPT (1.17/0.1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normal_best_gtG = CG: ACCEPT (1.49/0.4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dbsnp_siteG = DBSNP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t_ref_max_mapqG &lt;= 41: DISCARD (2.02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|   t_ref_max_mapqG &gt; 41: ACCEPT (29.11/6.6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dbsnp_siteG = COSMIC: ACCEPT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dbsnp_siteG = DBSNP+COSMIC: DISCARD (1.01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coveredX = UNCOVERED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p_allX &lt;= -1.199: DISCARD (8.33/0.2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p_allX &gt; -1.199: ACCEPT (4.18/1.0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t_alt_countG &gt; 16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SB4X &lt;= 4: DISCARD (38.72/1.7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SB4X &gt; 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n_alt_countG &lt;= 11: ACCEPT (5.01/1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|   |   n_alt_countG &gt; 11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SB2X &lt;= 28: ACCEPT (4.08/1.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SB2X &gt; 28: DISCARD (14.76/0.3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map_Q0_readsG &gt; 118: DISCARD (30.89/1.1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fX &gt; 0.26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map_Q0_readsX &lt;= 3: DISCARD (55.71/0.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map_Q0_readsX &gt; 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t_del_countX &lt;= 2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t_alt_max_mapqG &lt;= 2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t_ref_max_mapqG &lt;= 55: DISCARD (3.1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t_ref_max_mapqG &gt; 5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dbsnp_siteG = NOVEL: DISCARD (2.57/0.1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dbsnp_siteG = DBSNP: ACCEPT (4.87/0.8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dbsnp_siteG = COSMIC: ACCEPT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|   |   dbsnp_siteG = DBSNP+COSMIC: ACCEPT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|   |   t_alt_max_mapqG &gt; 22: DISCARD (18.85/0.1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|   t_del_countX &gt; 22: ACCEPT (2.22/0.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SB2X &gt; 97: DISCARD (181.93/10.2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tumor_fG &gt; 0.231579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normal_fX &lt;= 0.18478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n_alt_countG &lt;= 12: ACCEPT (34.47/5.5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n_alt_countG &gt; 1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Power_Pos_SBG &lt;= 0.999993: DISCARD (10.55/1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Power_Pos_SBG &gt; 0.99999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AT_FmadG &lt;= 11.5: DISCARD (5.57/0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|   AT_FmadG &gt; 11.5: ACCEPT (7.08/1.07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normal_fX &gt; 0.184783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tumor_fX &lt;= 0.303571: DISCARD (22.65/1.0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tumor_fX &gt; 0.303571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best_gtX = TT: DISCARD (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best_gtX = AA: DISCARD (0.0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best_gtX = GG: DISCARD (0.02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best_gtX = CC: DISCARD (0.03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best_gtX = CT: DISCARD (7.98/1.38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best_gtX = AG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n_ref_countG &lt;= 55: ACCEPT (4.45/0.0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|   |   |   |   n_ref_countG &gt; 55: DISCARD (4.47/0.0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best_gtX = CG: ACCEPT (1.11/0.0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best_gtX = AT: DISCARD (1.28/0.0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best_gtX = GT: DISCARD (3.51/0.7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|   |   normal_best_gtX = AC: ACCEPT (1.12/0.0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normal_fG &gt; 0.214431: DISCARD (795.6/36.35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it-IT"/>
        </w:rPr>
        <w:t>|   |   |   |   snp_qualG &gt; 74.505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normal_fG &lt;= 0.20573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t_del_countG &lt;= 7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tumor_powerG &lt;= 0.99940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normal_fX &lt;= 0.137931: ACCEPT (4.3/0.9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normal_fX &gt; 0.137931: DISCARD (8.27/0.1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tumor_powerG &gt; 0.999407: ACCEPT (223.66/29.4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t_del_countG &gt; 7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n_alt_countG &lt;= 7: ACCEPT (2.02/0.0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|   n_alt_countG &gt; 7: DISCARD (13.29/0.01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normal_fG &gt; 0.20573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n_alt_sumX &lt;= 97: ACCEPT (9.91/1.7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n_alt_sumX &gt; 9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t_ref_max_mapqG &lt;= 5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normal_fX &lt;= 0.260465: ACCEPT (3.04/0.0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|   normal_fX &gt; 0.260465: DISCARD (5.7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|   |   t_ref_max_mapqG &gt; 57: DISCARD (156.06/14.09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total_readsG &gt; 1744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t_alt_countG &lt;= 152: DISCARD (3569.33/35.3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t_alt_countG &gt; 152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n_ref_sumG &lt;= 29056: DISCARD (47.51/1.03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|   |   n_ref_sumG &gt; 29056: ACCEPT (6.07/1.0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normal_fG &gt; 0.287356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</w:rPr>
        <w:t>|   |   |   n_alt_sumX &lt;= 6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da-DK"/>
        </w:rPr>
        <w:t>|   |   |   |   judgementX = KEEP: ACCEPT (7.05/2.3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da-DK"/>
        </w:rPr>
        <w:t>|   |   |   |   judgementX = REJECT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map_Q0_readsX &lt;= 1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tumor_powerX &lt;= 0.292001: ACCEPT (16.74/5.62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|   tumor_powerX &gt; 0.292001: DISCARD (36.76/4.26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Fonts w:ascii="Menlo" w:cs="Menlo" w:hAnsi="Menlo" w:eastAsia="Menlo"/>
          <w:rtl w:val="0"/>
        </w:rPr>
      </w:pPr>
      <w:r>
        <w:rPr>
          <w:rFonts w:ascii="Menlo"/>
          <w:rtl w:val="0"/>
          <w:lang w:val="en-US"/>
        </w:rPr>
        <w:t>|   |   |   |   |   map_Q0_readsX &gt; 1: DISCARD (67.27/2.04)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ind w:left="0" w:right="0" w:firstLine="0"/>
        <w:jc w:val="left"/>
        <w:rPr>
          <w:rtl w:val="0"/>
        </w:rPr>
      </w:pPr>
      <w:r>
        <w:rPr>
          <w:rFonts w:ascii="Menlo"/>
          <w:rtl w:val="0"/>
        </w:rPr>
        <w:t>|   |   |   n_alt_sumX &gt; 67: DISCARD (17906.84/66.65)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Menlo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227"/>
      <w:jc w:val="both"/>
      <w:outlineLvl w:val="9"/>
    </w:pPr>
    <w:rPr>
      <w:rFonts w:ascii="Times New Roman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da-DK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